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16E" w:rsidRDefault="0018016E">
      <w:bookmarkStart w:id="0" w:name="_GoBack"/>
      <w:bookmarkEnd w:id="0"/>
    </w:p>
    <w:p w:rsidR="0018016E" w:rsidRDefault="00AA63A8">
      <w:r>
        <w:rPr>
          <w:rFonts w:ascii="Times New Roman" w:eastAsia="Times New Roman" w:hAnsi="Times New Roman" w:cs="Times New Roman" w:hint="eastAsia"/>
          <w:sz w:val="24"/>
          <w:szCs w:val="24"/>
        </w:rPr>
        <w:t>Supplementary Table 1. Epidemiological information on the dogs by regions and species.</w:t>
      </w:r>
      <w:r>
        <w:rPr>
          <w:rFonts w:hint="eastAsia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87"/>
      </w:tblGrid>
      <w:tr w:rsidR="0018016E">
        <w:tc>
          <w:tcPr>
            <w:tcW w:w="13687" w:type="dxa"/>
          </w:tcPr>
          <w:tbl>
            <w:tblPr>
              <w:tblpPr w:leftFromText="180" w:rightFromText="180" w:tblpY="-1447"/>
              <w:tblOverlap w:val="never"/>
              <w:tblW w:w="13471" w:type="dxa"/>
              <w:tblLook w:val="04A0" w:firstRow="1" w:lastRow="0" w:firstColumn="1" w:lastColumn="0" w:noHBand="0" w:noVBand="1"/>
            </w:tblPr>
            <w:tblGrid>
              <w:gridCol w:w="1701"/>
              <w:gridCol w:w="1879"/>
              <w:gridCol w:w="1095"/>
              <w:gridCol w:w="1137"/>
              <w:gridCol w:w="142"/>
              <w:gridCol w:w="328"/>
              <w:gridCol w:w="1231"/>
              <w:gridCol w:w="181"/>
              <w:gridCol w:w="1237"/>
              <w:gridCol w:w="850"/>
              <w:gridCol w:w="142"/>
              <w:gridCol w:w="167"/>
              <w:gridCol w:w="993"/>
              <w:gridCol w:w="116"/>
              <w:gridCol w:w="141"/>
              <w:gridCol w:w="877"/>
              <w:gridCol w:w="1254"/>
            </w:tblGrid>
            <w:tr w:rsidR="0018016E">
              <w:trPr>
                <w:trHeight w:val="285"/>
              </w:trPr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Variable</w:t>
                  </w:r>
                </w:p>
              </w:tc>
              <w:tc>
                <w:tcPr>
                  <w:tcW w:w="18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0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o. tested</w:t>
                  </w:r>
                </w:p>
              </w:tc>
              <w:tc>
                <w:tcPr>
                  <w:tcW w:w="8796" w:type="dxa"/>
                  <w:gridSpan w:val="14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o. (%) Positive by ELISA test</w:t>
                  </w:r>
                </w:p>
              </w:tc>
            </w:tr>
            <w:tr w:rsidR="0018016E">
              <w:trPr>
                <w:trHeight w:val="285"/>
              </w:trPr>
              <w:tc>
                <w:tcPr>
                  <w:tcW w:w="170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0"/>
                    </w:rPr>
                  </w:pPr>
                </w:p>
              </w:tc>
              <w:tc>
                <w:tcPr>
                  <w:tcW w:w="160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naplasma phagocytophilum</w:t>
                  </w:r>
                </w:p>
              </w:tc>
              <w:tc>
                <w:tcPr>
                  <w:tcW w:w="14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orrelia burgdoferi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Ehrlichia canis</w:t>
                  </w:r>
                </w:p>
              </w:tc>
              <w:tc>
                <w:tcPr>
                  <w:tcW w:w="115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Pr="003A1393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bCs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 w:rsidRPr="003A1393">
                    <w:rPr>
                      <w:rFonts w:ascii="Times New Roman" w:eastAsia="DengXian" w:hAnsi="Times New Roman" w:cs="Times New Roman"/>
                      <w:bCs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xiella burnetti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rucella canis</w:t>
                  </w:r>
                </w:p>
              </w:tc>
              <w:tc>
                <w:tcPr>
                  <w:tcW w:w="113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 xml:space="preserve">Leptospira </w:t>
                  </w:r>
                  <w:r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pp.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Influenza A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region</w:t>
                  </w:r>
                </w:p>
              </w:tc>
              <w:tc>
                <w:tcPr>
                  <w:tcW w:w="187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eoul</w:t>
                  </w:r>
                </w:p>
              </w:tc>
              <w:tc>
                <w:tcPr>
                  <w:tcW w:w="1095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7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0.64)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1.27)</w:t>
                  </w:r>
                </w:p>
              </w:tc>
              <w:tc>
                <w:tcPr>
                  <w:tcW w:w="85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1.27)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1.75)</w:t>
                  </w:r>
                </w:p>
              </w:tc>
              <w:tc>
                <w:tcPr>
                  <w:tcW w:w="1254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1 (57.9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yeonggi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2.30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）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.15)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2.3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.15)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6 (64.3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aegu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2.5)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 (75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Incheon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2.5)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5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ungcheongbuk-do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33.3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yeongsangbuk-do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 (6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usan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8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ollanam-do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ungcheongnam-do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aejeon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yeongsangnam-do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wangju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ge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under 1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year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2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1.51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0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1 (76.5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-2 years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7.54)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3.77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.89)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1 (39.6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-5 years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4.44)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 (3.77)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9 (42.2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-9 years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2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.38)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.38)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.38)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0 (47.6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-15 years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 (58.3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reed</w:t>
                  </w:r>
                </w:p>
              </w:tc>
              <w:tc>
                <w:tcPr>
                  <w:tcW w:w="1879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ix</w:t>
                  </w:r>
                </w:p>
              </w:tc>
              <w:tc>
                <w:tcPr>
                  <w:tcW w:w="1095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4.44)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.22)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.22)</w:t>
                  </w:r>
                </w:p>
              </w:tc>
              <w:tc>
                <w:tcPr>
                  <w:tcW w:w="877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.22)</w:t>
                  </w:r>
                </w:p>
              </w:tc>
              <w:tc>
                <w:tcPr>
                  <w:tcW w:w="1254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 (33.3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ichon frisé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113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701" w:type="dxa"/>
                  <w:gridSpan w:val="3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.94)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9 (55.9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oodle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113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701" w:type="dxa"/>
                  <w:gridSpan w:val="3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4 (70.6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altese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113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701" w:type="dxa"/>
                  <w:gridSpan w:val="3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3.13)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1 (65.6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omeranian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113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701" w:type="dxa"/>
                  <w:gridSpan w:val="3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3.33)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3 (76.7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altipoo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13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701" w:type="dxa"/>
                  <w:gridSpan w:val="3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 (53.33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hihtzu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13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701" w:type="dxa"/>
                  <w:gridSpan w:val="3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44.4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ihuahua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13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701" w:type="dxa"/>
                  <w:gridSpan w:val="3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5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2.5)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5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olden retriever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 (62.5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Welsh Corgi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 (71.4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achshund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6.7)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 (5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hiba Inu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16.7)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66.6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order Collie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8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oton De Tulear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8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French Bulldog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0)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20)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abrador Retriever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8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Yorkshire terrier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Italian Greyhound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indo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iniature Pinscher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 (66.6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Old English Bulldog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(50)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5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amoyed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373A3C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373A3C"/>
                      <w:kern w:val="0"/>
                      <w:sz w:val="16"/>
                      <w:szCs w:val="16"/>
                    </w:rPr>
                    <w:t>Shetland Sheepdog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pitz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fghan hound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kita</w:t>
                  </w:r>
                </w:p>
              </w:tc>
              <w:tc>
                <w:tcPr>
                  <w:tcW w:w="109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edlington Terrier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oston Terrier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ow Chow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ocker Spaniels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00</w:t>
                  </w: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apsal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 (100)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chnauzer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 w:hint="eastAsia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 (100)</w:t>
                  </w:r>
                </w:p>
              </w:tc>
            </w:tr>
            <w:tr w:rsidR="0018016E">
              <w:trPr>
                <w:trHeight w:val="278"/>
              </w:trPr>
              <w:tc>
                <w:tcPr>
                  <w:tcW w:w="1701" w:type="dxa"/>
                  <w:vMerge/>
                  <w:tcBorders>
                    <w:left w:val="nil"/>
                    <w:right w:val="nil"/>
                  </w:tcBorders>
                  <w:vAlign w:val="center"/>
                  <w:hideMark/>
                </w:tcPr>
                <w:p w:rsidR="0018016E" w:rsidRDefault="0018016E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iberian Husky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(100)</w:t>
                  </w:r>
                </w:p>
              </w:tc>
              <w:tc>
                <w:tcPr>
                  <w:tcW w:w="155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417" w:type="dxa"/>
                  <w:gridSpan w:val="4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87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8016E" w:rsidRDefault="00AA63A8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/</w:t>
                  </w:r>
                </w:p>
              </w:tc>
            </w:tr>
          </w:tbl>
          <w:p w:rsidR="0018016E" w:rsidRDefault="0018016E">
            <w:pPr>
              <w:rPr>
                <w:rFonts w:ascii="Times New Roman" w:hAnsi="Times New Roman" w:cs="Times New Roman"/>
              </w:rPr>
            </w:pPr>
          </w:p>
        </w:tc>
      </w:tr>
    </w:tbl>
    <w:p w:rsidR="0018016E" w:rsidRDefault="0018016E"/>
    <w:p w:rsidR="0018016E" w:rsidRDefault="00AA6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: no antibody was detected</w:t>
      </w:r>
    </w:p>
    <w:p w:rsidR="0018016E" w:rsidRDefault="0018016E"/>
    <w:sectPr w:rsidR="0018016E">
      <w:pgSz w:w="16838" w:h="11906" w:orient="landscape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63A8" w:rsidRDefault="00AA63A8" w:rsidP="003A1393">
      <w:pPr>
        <w:spacing w:after="0" w:line="240" w:lineRule="auto"/>
      </w:pPr>
      <w:r>
        <w:separator/>
      </w:r>
    </w:p>
  </w:endnote>
  <w:endnote w:type="continuationSeparator" w:id="0">
    <w:p w:rsidR="00AA63A8" w:rsidRDefault="00AA63A8" w:rsidP="003A1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00"/>
    <w:family w:val="auto"/>
    <w:pitch w:val="default"/>
    <w:sig w:usb0="7FFFFFFF" w:usb1="38CF7CFA" w:usb2="00000016" w:usb3="00000001" w:csb0="00040001" w:csb1="00000001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63A8" w:rsidRDefault="00AA63A8" w:rsidP="003A1393">
      <w:pPr>
        <w:spacing w:after="0" w:line="240" w:lineRule="auto"/>
      </w:pPr>
      <w:r>
        <w:separator/>
      </w:r>
    </w:p>
  </w:footnote>
  <w:footnote w:type="continuationSeparator" w:id="0">
    <w:p w:rsidR="00AA63A8" w:rsidRDefault="00AA63A8" w:rsidP="003A13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16E"/>
    <w:rsid w:val="0018016E"/>
    <w:rsid w:val="003A1393"/>
    <w:rsid w:val="00AA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13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1393"/>
  </w:style>
  <w:style w:type="paragraph" w:styleId="a5">
    <w:name w:val="footer"/>
    <w:basedOn w:val="a"/>
    <w:link w:val="Char0"/>
    <w:uiPriority w:val="99"/>
    <w:unhideWhenUsed/>
    <w:rsid w:val="003A13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1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val="windowText" lastClr="000000"/>
      </a:dk1>
      <a:lt1>
        <a:sysClr val="window" lastClr="FFFFFF"/>
      </a:lt1>
      <a:dk2>
        <a:srgbClr val="3A3C84"/>
      </a:dk2>
      <a:lt2>
        <a:srgbClr val="FAF3DB"/>
      </a:lt2>
      <a:accent1>
        <a:srgbClr val="6182D6"/>
      </a:accent1>
      <a:accent2>
        <a:srgbClr val="FF843A"/>
      </a:accent2>
      <a:accent3>
        <a:srgbClr val="B2B2B2"/>
      </a:accent3>
      <a:accent4>
        <a:srgbClr val="FFD700"/>
      </a:accent4>
      <a:accent5>
        <a:srgbClr val="289B6E"/>
      </a:accent5>
      <a:accent6>
        <a:srgbClr val="9D5CBB"/>
      </a:accent6>
      <a:hlink>
        <a:srgbClr val="0000FF"/>
      </a:hlink>
      <a:folHlink>
        <a:srgbClr val="800080"/>
      </a:folHlink>
    </a:clrScheme>
    <a:fontScheme name="Hancom 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Hancom 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70</Characters>
  <Application>Microsoft Office Word</Application>
  <DocSecurity>0</DocSecurity>
  <Lines>16</Lines>
  <Paragraphs>4</Paragraphs>
  <ScaleCrop>false</ScaleCrop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05T10:18:00Z</dcterms:created>
  <dcterms:modified xsi:type="dcterms:W3CDTF">2023-10-10T01:15:00Z</dcterms:modified>
  <cp:version>1100.0100.01</cp:version>
</cp:coreProperties>
</file>